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6472FF" w14:textId="4A9F6A69" w:rsidR="002C7190" w:rsidRPr="005F6F25" w:rsidRDefault="005F6F25" w:rsidP="003D4F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  <w:r w:rsidRPr="005F6F25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>Supplementary</w:t>
      </w:r>
      <w:r w:rsidR="00326AE0" w:rsidRPr="005F6F25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 xml:space="preserve"> </w:t>
      </w:r>
      <w:r w:rsidR="002C7190" w:rsidRPr="005F6F25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 xml:space="preserve">Table </w:t>
      </w:r>
      <w:r w:rsidR="00326AE0" w:rsidRPr="005F6F25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>1</w:t>
      </w:r>
      <w:r w:rsidR="002C7190" w:rsidRPr="005F6F25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. Search strategy</w:t>
      </w:r>
      <w:r w:rsidR="00326AE0" w:rsidRPr="005F6F25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 detailed</w:t>
      </w:r>
      <w:r w:rsidR="002C7190" w:rsidRPr="005F6F25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 in </w:t>
      </w:r>
      <w:r w:rsidR="005879FC" w:rsidRPr="005F6F25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Ovid-</w:t>
      </w:r>
      <w:r w:rsidR="00B205B0" w:rsidRPr="005F6F25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M</w:t>
      </w:r>
      <w:r w:rsidR="002C7190" w:rsidRPr="005F6F25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edline</w:t>
      </w:r>
      <w:r w:rsidR="005879FC" w:rsidRPr="005F6F25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,</w:t>
      </w:r>
      <w:r w:rsidR="002C7190" w:rsidRPr="005F6F25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 PubMed</w:t>
      </w:r>
      <w:r w:rsidR="005879FC" w:rsidRPr="005F6F25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, Web of Science, Cochrane</w:t>
      </w:r>
      <w:r w:rsidR="00326AE0" w:rsidRPr="005F6F25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 </w:t>
      </w:r>
      <w:r w:rsidR="005879FC" w:rsidRPr="005F6F25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Library</w:t>
      </w:r>
    </w:p>
    <w:tbl>
      <w:tblPr>
        <w:tblW w:w="0" w:type="auto"/>
        <w:tblInd w:w="1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50"/>
      </w:tblGrid>
      <w:tr w:rsidR="002C7190" w:rsidRPr="005F6F25" w14:paraId="674F9DC4" w14:textId="77777777" w:rsidTr="0095392C">
        <w:trPr>
          <w:trHeight w:val="260"/>
        </w:trPr>
        <w:tc>
          <w:tcPr>
            <w:tcW w:w="7450" w:type="dxa"/>
            <w:shd w:val="clear" w:color="auto" w:fill="D9D9D9"/>
          </w:tcPr>
          <w:p w14:paraId="389C82B8" w14:textId="77777777" w:rsidR="002C7190" w:rsidRPr="005F6F25" w:rsidRDefault="002C7190" w:rsidP="009C37F7">
            <w:pPr>
              <w:widowControl w:val="0"/>
              <w:suppressAutoHyphens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5F6F2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ar-SA"/>
              </w:rPr>
              <w:t>OVID-Medline</w:t>
            </w:r>
          </w:p>
        </w:tc>
      </w:tr>
      <w:tr w:rsidR="002C7190" w:rsidRPr="005F6F25" w14:paraId="45B57F8C" w14:textId="77777777" w:rsidTr="0095392C">
        <w:trPr>
          <w:trHeight w:val="5270"/>
        </w:trPr>
        <w:tc>
          <w:tcPr>
            <w:tcW w:w="7450" w:type="dxa"/>
          </w:tcPr>
          <w:p w14:paraId="7288CC33" w14:textId="79058ADC" w:rsidR="00745969" w:rsidRPr="005F6F25" w:rsidRDefault="00745969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 xml:space="preserve">Ovid MEDLINE(R) and Epub Ahead of Print, In-Process, In-Data-Review &amp; Other Non-Indexed Citations and Daily &lt;1946 to </w:t>
            </w:r>
            <w:r w:rsidR="00B614D4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DD3F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</w:p>
          <w:p w14:paraId="050EC574" w14:textId="77777777" w:rsidR="00745969" w:rsidRPr="005F6F25" w:rsidRDefault="00745969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B9AF9C" w14:textId="104E93E3" w:rsidR="00745969" w:rsidRPr="005F6F25" w:rsidRDefault="00745969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sarcopenia.mp. or Sarcopenia/ or Muscular Atrophy/</w:t>
            </w:r>
            <w:r w:rsidR="00E81A8C" w:rsidRPr="005F6F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81A8C" w:rsidRPr="005F6F2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27795)</w:t>
            </w:r>
          </w:p>
          <w:p w14:paraId="4892BD8D" w14:textId="271DFACF" w:rsidR="00745969" w:rsidRPr="005F6F25" w:rsidRDefault="00745969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Clinical Trial.mp. or Clinical Trial/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="00E81A8C" w:rsidRPr="005F6F2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785902)</w:t>
            </w:r>
          </w:p>
          <w:p w14:paraId="7C96B7AA" w14:textId="3C6FC67A" w:rsidR="00E81A8C" w:rsidRPr="005F6F25" w:rsidRDefault="00E81A8C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3            Treatment Outcome/ or randomized control trial.mp.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(n=1143237)</w:t>
            </w:r>
          </w:p>
          <w:p w14:paraId="4B8D15FA" w14:textId="01628AB4" w:rsidR="00E81A8C" w:rsidRPr="005F6F25" w:rsidRDefault="00E81A8C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2 or 3 (n=1786155)</w:t>
            </w:r>
          </w:p>
          <w:p w14:paraId="407EA7CF" w14:textId="7F3A79E0" w:rsidR="00745969" w:rsidRPr="005F6F25" w:rsidRDefault="00E81A8C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 xml:space="preserve">5            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>Activin Receptors, Type II/ or bimagrumab.mp.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>1247)</w:t>
            </w:r>
          </w:p>
          <w:p w14:paraId="55F88504" w14:textId="307B24AB" w:rsidR="00745969" w:rsidRPr="005F6F25" w:rsidRDefault="00E81A8C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Body Composition.mp. or Body Composition/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>68741)</w:t>
            </w:r>
          </w:p>
          <w:p w14:paraId="3A13DBF8" w14:textId="626DFC76" w:rsidR="00745969" w:rsidRPr="005F6F25" w:rsidRDefault="00E81A8C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Body mass.mp. or Body Weight/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>498995)</w:t>
            </w:r>
          </w:p>
          <w:p w14:paraId="26EA9A0E" w14:textId="605971C2" w:rsidR="00745969" w:rsidRPr="005F6F25" w:rsidRDefault="00E81A8C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Muscle Strength.mp. or Muscle Strength/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>45160)</w:t>
            </w:r>
          </w:p>
          <w:p w14:paraId="1124C037" w14:textId="65BB5FDC" w:rsidR="00745969" w:rsidRPr="005F6F25" w:rsidRDefault="00E81A8C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Muscle Strength/ or Hand Strength/ or Hand grip.mp.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>45504)</w:t>
            </w:r>
          </w:p>
          <w:p w14:paraId="63DB9587" w14:textId="2D6062CF" w:rsidR="00745969" w:rsidRPr="005F6F25" w:rsidRDefault="00E81A8C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Physical Performance.mp. or Physical Functional Performance/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>14652)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7A0458DF" w14:textId="7CA3A791" w:rsidR="00745969" w:rsidRPr="005F6F25" w:rsidRDefault="00E81A8C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745969" w:rsidRPr="005F6F25">
              <w:rPr>
                <w:rFonts w:ascii="Times New Roman" w:hAnsi="Times New Roman" w:cs="Times New Roman"/>
                <w:sz w:val="24"/>
                <w:szCs w:val="24"/>
              </w:rPr>
              <w:t>597021)</w:t>
            </w:r>
          </w:p>
          <w:p w14:paraId="6519AA60" w14:textId="5E6C5271" w:rsidR="00E81A8C" w:rsidRPr="005F6F25" w:rsidRDefault="00E81A8C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12          1 and 4 and 5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(n=9)</w:t>
            </w:r>
          </w:p>
          <w:p w14:paraId="13D25462" w14:textId="6E94D2EA" w:rsidR="00745969" w:rsidRPr="005F6F25" w:rsidRDefault="00745969" w:rsidP="00745969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81A8C" w:rsidRPr="005F6F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81A8C" w:rsidRPr="005F6F25">
              <w:rPr>
                <w:rFonts w:ascii="Times New Roman" w:hAnsi="Times New Roman" w:cs="Times New Roman"/>
                <w:sz w:val="24"/>
                <w:szCs w:val="24"/>
              </w:rPr>
              <w:t>11 and 12 (n=6)</w:t>
            </w:r>
          </w:p>
          <w:p w14:paraId="59BD1402" w14:textId="09AE0C07" w:rsidR="00E81A8C" w:rsidRPr="005F6F25" w:rsidRDefault="00745969" w:rsidP="00E81A8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81A8C" w:rsidRPr="005F6F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ab/>
              <w:t>limit 1</w:t>
            </w:r>
            <w:r w:rsidR="00E81A8C" w:rsidRPr="005F6F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 xml:space="preserve"> to english language</w:t>
            </w:r>
            <w:r w:rsidR="00E81A8C" w:rsidRPr="005F6F25">
              <w:rPr>
                <w:rFonts w:ascii="Times New Roman" w:hAnsi="Times New Roman" w:cs="Times New Roman"/>
                <w:sz w:val="24"/>
                <w:szCs w:val="24"/>
              </w:rPr>
              <w:t xml:space="preserve"> (n=6)</w:t>
            </w:r>
          </w:p>
        </w:tc>
      </w:tr>
      <w:tr w:rsidR="002C7190" w:rsidRPr="005F6F25" w14:paraId="7525171B" w14:textId="77777777" w:rsidTr="0095392C">
        <w:trPr>
          <w:trHeight w:val="260"/>
        </w:trPr>
        <w:tc>
          <w:tcPr>
            <w:tcW w:w="7450" w:type="dxa"/>
            <w:shd w:val="clear" w:color="auto" w:fill="D9D9D9"/>
          </w:tcPr>
          <w:p w14:paraId="5EEAEA23" w14:textId="77777777" w:rsidR="002C7190" w:rsidRPr="005F6F25" w:rsidRDefault="002C7190" w:rsidP="009C37F7">
            <w:pPr>
              <w:widowControl w:val="0"/>
              <w:suppressAutoHyphens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5F6F2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ar-SA"/>
              </w:rPr>
              <w:t>PubMed</w:t>
            </w:r>
          </w:p>
        </w:tc>
      </w:tr>
      <w:tr w:rsidR="002C7190" w:rsidRPr="005F6F25" w14:paraId="79DC3564" w14:textId="77777777" w:rsidTr="0095392C">
        <w:trPr>
          <w:trHeight w:val="1301"/>
        </w:trPr>
        <w:tc>
          <w:tcPr>
            <w:tcW w:w="7450" w:type="dxa"/>
          </w:tcPr>
          <w:p w14:paraId="2C6B6674" w14:textId="75102515" w:rsidR="00584FAE" w:rsidRPr="005F6F25" w:rsidRDefault="00584FAE" w:rsidP="009C37F7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English((("Sarcopenia"[Mesh]) OR sarcopenia OR "Muscular Atrophy"[Mesh]) OR muscular atrophy AND bimagrumab OR "bimagrumab" [Supplementary Concept]) AND "Clinical Trial" [Publication Type]</w:t>
            </w:r>
          </w:p>
          <w:p w14:paraId="2AF45135" w14:textId="5144366F" w:rsidR="00584FAE" w:rsidRPr="005F6F25" w:rsidRDefault="00E81A8C" w:rsidP="009C37F7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584FAE" w:rsidRPr="005F6F2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879FC" w:rsidRPr="005F6F25" w14:paraId="1370740D" w14:textId="77777777" w:rsidTr="0095392C">
        <w:trPr>
          <w:trHeight w:val="260"/>
        </w:trPr>
        <w:tc>
          <w:tcPr>
            <w:tcW w:w="7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66A9F5D" w14:textId="010AD720" w:rsidR="005879FC" w:rsidRPr="005F6F25" w:rsidRDefault="005879FC" w:rsidP="005879FC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</w:tr>
      <w:tr w:rsidR="005879FC" w:rsidRPr="005F6F25" w14:paraId="722D6A5C" w14:textId="77777777" w:rsidTr="0095392C">
        <w:trPr>
          <w:trHeight w:val="1870"/>
        </w:trPr>
        <w:tc>
          <w:tcPr>
            <w:tcW w:w="7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0D237" w14:textId="590AFA19" w:rsidR="008C14FF" w:rsidRPr="005F6F25" w:rsidRDefault="003D4F02" w:rsidP="00C83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TITLE-ABS-KEY ( "sarcopenia"  OR  "Muscular Atrophy" )  AND  TITLE-ABS-KEY ( "bimagrumab"  OR  "type 2 Activin Receptors" )  AND  TITLE-ABS-KEY ( "randomized control trial"  OR  "clinical trial" )  AND  TITLE-ABS-KEY ( "Body Composition"  OR  "Body mass"  OR  "body weight"  OR  "Muscle Strength"  OR  "Hand Strength"  OR  "Hand grip"  OR  "Physical Performance"  OR  "Physical Functional Performance" ) (n=13)</w:t>
            </w:r>
          </w:p>
        </w:tc>
      </w:tr>
      <w:tr w:rsidR="005879FC" w:rsidRPr="005F6F25" w14:paraId="0B98FBFC" w14:textId="77777777" w:rsidTr="0095392C">
        <w:trPr>
          <w:trHeight w:val="422"/>
        </w:trPr>
        <w:tc>
          <w:tcPr>
            <w:tcW w:w="7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C6A0D9B" w14:textId="225B4505" w:rsidR="005879FC" w:rsidRPr="005F6F25" w:rsidRDefault="005879FC" w:rsidP="005879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b/>
                <w:sz w:val="24"/>
                <w:szCs w:val="24"/>
              </w:rPr>
              <w:t>COCHRANE LIBRARY</w:t>
            </w:r>
          </w:p>
        </w:tc>
      </w:tr>
      <w:tr w:rsidR="005879FC" w:rsidRPr="005F6F25" w14:paraId="34ACE720" w14:textId="77777777" w:rsidTr="0095392C">
        <w:trPr>
          <w:trHeight w:val="3351"/>
        </w:trPr>
        <w:tc>
          <w:tcPr>
            <w:tcW w:w="7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AC4F" w14:textId="77777777" w:rsidR="008C14FF" w:rsidRPr="005F6F25" w:rsidRDefault="008C14FF" w:rsidP="008C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 1   (sarcopenia or Muscular Atrophy):ti,ab,kw (Word variations have been searched) (n=2961)</w:t>
            </w:r>
          </w:p>
          <w:p w14:paraId="4776F850" w14:textId="77777777" w:rsidR="008C14FF" w:rsidRPr="005F6F25" w:rsidRDefault="008C14FF" w:rsidP="008C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# 2   bimagrumab or type 2 Activin Receptors (n=58)</w:t>
            </w:r>
          </w:p>
          <w:p w14:paraId="3A20F5F2" w14:textId="77777777" w:rsidR="008C14FF" w:rsidRPr="005F6F25" w:rsidRDefault="008C14FF" w:rsidP="008C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# 3  Treatment Outcome or randomized control trial or clinical trial (n=1277155)</w:t>
            </w:r>
          </w:p>
          <w:p w14:paraId="1D881970" w14:textId="77777777" w:rsidR="008C14FF" w:rsidRPr="005F6F25" w:rsidRDefault="008C14FF" w:rsidP="008C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# 4  Body Composition or Body mass or body weight or Muscle Strength or Hand Strength or Hand grip or Physical Performance or Physical Functional Performance (n=168932)</w:t>
            </w:r>
          </w:p>
          <w:p w14:paraId="6988803F" w14:textId="09448CF9" w:rsidR="00773AD0" w:rsidRPr="005F6F25" w:rsidRDefault="008C14FF" w:rsidP="008C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F25">
              <w:rPr>
                <w:rFonts w:ascii="Times New Roman" w:hAnsi="Times New Roman" w:cs="Times New Roman"/>
                <w:sz w:val="24"/>
                <w:szCs w:val="24"/>
              </w:rPr>
              <w:t>#1 AND #2 AND #3 AND #4   (n=13)</w:t>
            </w:r>
          </w:p>
        </w:tc>
      </w:tr>
    </w:tbl>
    <w:p w14:paraId="0FF9470D" w14:textId="77777777" w:rsidR="00460FEE" w:rsidRPr="002C7190" w:rsidRDefault="00460FEE">
      <w:pPr>
        <w:rPr>
          <w:lang w:val="en-US"/>
        </w:rPr>
      </w:pPr>
    </w:p>
    <w:sectPr w:rsidR="00460FEE" w:rsidRPr="002C71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624"/>
    <w:rsid w:val="00170653"/>
    <w:rsid w:val="00187C77"/>
    <w:rsid w:val="00197992"/>
    <w:rsid w:val="00274624"/>
    <w:rsid w:val="002C7190"/>
    <w:rsid w:val="002D4010"/>
    <w:rsid w:val="00326AE0"/>
    <w:rsid w:val="003424E5"/>
    <w:rsid w:val="003D4F02"/>
    <w:rsid w:val="004139DD"/>
    <w:rsid w:val="00450774"/>
    <w:rsid w:val="00460FEE"/>
    <w:rsid w:val="004E7B8C"/>
    <w:rsid w:val="00584FAE"/>
    <w:rsid w:val="005879FC"/>
    <w:rsid w:val="005B5515"/>
    <w:rsid w:val="005F6F25"/>
    <w:rsid w:val="006A548F"/>
    <w:rsid w:val="007149B4"/>
    <w:rsid w:val="00745969"/>
    <w:rsid w:val="007719B0"/>
    <w:rsid w:val="00773AD0"/>
    <w:rsid w:val="0080199E"/>
    <w:rsid w:val="00872E02"/>
    <w:rsid w:val="008C14FF"/>
    <w:rsid w:val="0095392C"/>
    <w:rsid w:val="00A70C47"/>
    <w:rsid w:val="00B205B0"/>
    <w:rsid w:val="00B34AFC"/>
    <w:rsid w:val="00B614D4"/>
    <w:rsid w:val="00B8204F"/>
    <w:rsid w:val="00C52412"/>
    <w:rsid w:val="00C836B9"/>
    <w:rsid w:val="00D609FD"/>
    <w:rsid w:val="00DD3FAC"/>
    <w:rsid w:val="00E81A8C"/>
    <w:rsid w:val="00FD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F8C83"/>
  <w15:chartTrackingRefBased/>
  <w15:docId w15:val="{0258B644-D423-42BE-833D-C3AAF38ED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190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11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4</Characters>
  <Application>Microsoft Office Word</Application>
  <DocSecurity>0</DocSecurity>
  <Lines>14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isano</dc:creator>
  <cp:keywords/>
  <dc:description/>
  <cp:lastModifiedBy>Mehmet Kanbay</cp:lastModifiedBy>
  <cp:revision>5</cp:revision>
  <dcterms:created xsi:type="dcterms:W3CDTF">2023-08-23T18:24:00Z</dcterms:created>
  <dcterms:modified xsi:type="dcterms:W3CDTF">2024-07-09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018326-6b5b-407b-ba6c-12efad0eb9ed_Enabled">
    <vt:lpwstr>true</vt:lpwstr>
  </property>
  <property fmtid="{D5CDD505-2E9C-101B-9397-08002B2CF9AE}" pid="3" name="MSIP_Label_0f018326-6b5b-407b-ba6c-12efad0eb9ed_SetDate">
    <vt:lpwstr>2024-07-09T08:34:11Z</vt:lpwstr>
  </property>
  <property fmtid="{D5CDD505-2E9C-101B-9397-08002B2CF9AE}" pid="4" name="MSIP_Label_0f018326-6b5b-407b-ba6c-12efad0eb9ed_Method">
    <vt:lpwstr>Standard</vt:lpwstr>
  </property>
  <property fmtid="{D5CDD505-2E9C-101B-9397-08002B2CF9AE}" pid="5" name="MSIP_Label_0f018326-6b5b-407b-ba6c-12efad0eb9ed_Name">
    <vt:lpwstr>0f018326-6b5b-407b-ba6c-12efad0eb9ed</vt:lpwstr>
  </property>
  <property fmtid="{D5CDD505-2E9C-101B-9397-08002B2CF9AE}" pid="6" name="MSIP_Label_0f018326-6b5b-407b-ba6c-12efad0eb9ed_SiteId">
    <vt:lpwstr>4c716f8e-6734-42c4-abdf-e0b3608538e1</vt:lpwstr>
  </property>
  <property fmtid="{D5CDD505-2E9C-101B-9397-08002B2CF9AE}" pid="7" name="MSIP_Label_0f018326-6b5b-407b-ba6c-12efad0eb9ed_ActionId">
    <vt:lpwstr>7f4cfc41-a16f-4595-9b8a-fef84d55badd</vt:lpwstr>
  </property>
  <property fmtid="{D5CDD505-2E9C-101B-9397-08002B2CF9AE}" pid="8" name="MSIP_Label_0f018326-6b5b-407b-ba6c-12efad0eb9ed_ContentBits">
    <vt:lpwstr>2</vt:lpwstr>
  </property>
</Properties>
</file>